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0F4EF" w14:textId="77777777" w:rsidR="00432C9D" w:rsidRPr="00432C9D" w:rsidRDefault="00432C9D" w:rsidP="00432C9D">
      <w:pPr>
        <w:pStyle w:val="Heading2"/>
        <w:rPr>
          <w:i w:val="0"/>
        </w:rPr>
      </w:pPr>
      <w:r>
        <w:rPr>
          <w:i w:val="0"/>
        </w:rPr>
        <w:t>Appendix 3</w:t>
      </w:r>
      <w:r w:rsidRPr="00432C9D">
        <w:rPr>
          <w:i w:val="0"/>
        </w:rPr>
        <w:t xml:space="preserve">: </w:t>
      </w:r>
      <w:r>
        <w:rPr>
          <w:i w:val="0"/>
        </w:rPr>
        <w:t xml:space="preserve">Table showing complete service </w:t>
      </w:r>
      <w:r w:rsidRPr="00432C9D">
        <w:rPr>
          <w:i w:val="0"/>
        </w:rPr>
        <w:t>use and demographic information of participants, with CSQ scores by group</w:t>
      </w:r>
    </w:p>
    <w:tbl>
      <w:tblPr>
        <w:tblpPr w:leftFromText="180" w:rightFromText="180" w:bottomFromText="160" w:vertAnchor="page" w:horzAnchor="margin" w:tblpXSpec="center" w:tblpY="3914"/>
        <w:tblOverlap w:val="never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8"/>
        <w:gridCol w:w="1134"/>
        <w:gridCol w:w="1559"/>
        <w:gridCol w:w="1139"/>
      </w:tblGrid>
      <w:tr w:rsidR="00432C9D" w14:paraId="4A4F4874" w14:textId="77777777" w:rsidTr="00CF5F43">
        <w:trPr>
          <w:trHeight w:val="90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1637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BD7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= 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BCFF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SQ-8 score: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cores can range from minimum 8 to maximum 32</w:t>
            </w:r>
          </w:p>
          <w:p w14:paraId="7905AD49" w14:textId="77777777" w:rsidR="00432C9D" w:rsidRPr="000421D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1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CE1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432C9D" w14:paraId="19D0D741" w14:textId="77777777" w:rsidTr="00CF5F43">
        <w:trPr>
          <w:trHeight w:val="30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B61A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E49D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4895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 (7.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5913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432C9D" w14:paraId="0247AEB5" w14:textId="77777777" w:rsidTr="00CF5F43">
        <w:trPr>
          <w:trHeight w:val="30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DE9E25" w14:textId="77777777" w:rsidR="00432C9D" w:rsidRPr="0066614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m which kinds of organisation have you received support as a person supporting a visually impaired person, if any</w:t>
            </w:r>
            <w:proofErr w:type="gramStart"/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?</w:t>
            </w:r>
            <w:r w:rsidRPr="006A431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proofErr w:type="gramEnd"/>
          </w:p>
          <w:p w14:paraId="2665E0DD" w14:textId="77777777" w:rsidR="00432C9D" w:rsidRPr="007A4BA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care services</w:t>
            </w:r>
          </w:p>
          <w:p w14:paraId="2D7035A9" w14:textId="77777777" w:rsidR="00432C9D" w:rsidRPr="007A4BA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ities</w:t>
            </w:r>
          </w:p>
          <w:p w14:paraId="44C750C9" w14:textId="77777777" w:rsidR="00432C9D" w:rsidRPr="007A4BA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cial services</w:t>
            </w:r>
          </w:p>
          <w:p w14:paraId="2D73184C" w14:textId="77777777" w:rsidR="00432C9D" w:rsidRPr="00A737AA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77D6F4" w14:textId="77777777" w:rsidR="00432C9D" w:rsidRPr="007A4BAE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  <w:p w14:paraId="177E2316" w14:textId="77777777" w:rsidR="00432C9D" w:rsidRPr="007A4BAE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  <w:p w14:paraId="5D14D1AA" w14:textId="77777777" w:rsidR="00432C9D" w:rsidRPr="007A4BAE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  <w:p w14:paraId="02BC5C53" w14:textId="77777777" w:rsidR="00432C9D" w:rsidRPr="00A737AA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7A4B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2E8F68" w14:textId="77777777" w:rsidR="00432C9D" w:rsidRPr="0066614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61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9 (5.1)</w:t>
            </w:r>
          </w:p>
          <w:p w14:paraId="0840458E" w14:textId="77777777" w:rsidR="00432C9D" w:rsidRPr="0066614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61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 (4.6)</w:t>
            </w:r>
          </w:p>
          <w:p w14:paraId="24B9089E" w14:textId="77777777" w:rsidR="00432C9D" w:rsidRPr="0066614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61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8 (5.2)</w:t>
            </w:r>
          </w:p>
          <w:p w14:paraId="698C596E" w14:textId="77777777" w:rsidR="00432C9D" w:rsidRPr="00A737AA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661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 (2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FCE77" w14:textId="77777777" w:rsidR="00432C9D" w:rsidRPr="0066614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61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  <w:p w14:paraId="38B08E96" w14:textId="77777777" w:rsidR="00432C9D" w:rsidRPr="0066614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61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&lt;0.001</w:t>
            </w:r>
          </w:p>
          <w:p w14:paraId="685AE4C9" w14:textId="77777777" w:rsidR="00432C9D" w:rsidRPr="0066614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61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  <w:p w14:paraId="0207DA20" w14:textId="77777777" w:rsidR="00432C9D" w:rsidRPr="0066614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6661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2C9D" w14:paraId="1FE0BCF5" w14:textId="77777777" w:rsidTr="00CF5F43">
        <w:trPr>
          <w:trHeight w:val="30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060843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gramStart"/>
            <w:r w:rsidRPr="000421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ve you been given</w:t>
            </w:r>
            <w:proofErr w:type="gramEnd"/>
            <w:r w:rsidRPr="000421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he details of a person who you can contact if you have any questions, worries or concerns about visual impairment or caring for someone with visual impairment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77A6C8" w14:textId="77777777" w:rsidR="00432C9D" w:rsidRPr="0091465C" w:rsidRDefault="00432C9D" w:rsidP="00CF5F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4644EE" w14:textId="77777777" w:rsidR="00432C9D" w:rsidRPr="0091465C" w:rsidRDefault="00432C9D" w:rsidP="00CF5F43">
            <w:pPr>
              <w:spacing w:after="0"/>
              <w:rPr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CF32E7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0.003</w:t>
            </w:r>
          </w:p>
        </w:tc>
      </w:tr>
      <w:tr w:rsidR="00432C9D" w14:paraId="33F90CA5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DD235" w14:textId="77777777" w:rsidR="00432C9D" w:rsidRPr="0091465C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A70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5EE82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A70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0BADFF" w14:textId="77777777" w:rsidR="00432C9D" w:rsidRPr="00BB4A1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4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4 (6.5)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ECF07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432C9D" w14:paraId="052C7E3A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66EC42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68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  <w:p w14:paraId="2B828368" w14:textId="77777777" w:rsidR="00432C9D" w:rsidRPr="00253E4B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53E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F8081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70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  <w:p w14:paraId="6E5C50D8" w14:textId="77777777" w:rsidR="00432C9D" w:rsidRPr="00253E4B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53E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96688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4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7 (7.2)</w:t>
            </w:r>
          </w:p>
          <w:p w14:paraId="3334D8D6" w14:textId="77777777" w:rsidR="00432C9D" w:rsidRPr="00253E4B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53E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22.0 (2.8)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6F62C3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432C9D" w14:paraId="2B219019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3111" w14:textId="77777777" w:rsidR="00432C9D" w:rsidRPr="006D681B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E2349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C4D48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B1FB" w14:textId="77777777" w:rsidR="00432C9D" w:rsidRPr="0091465C" w:rsidRDefault="00432C9D" w:rsidP="00CF5F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432C9D" w14:paraId="79B802C4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1E57A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D68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ve your needs as a caregiver </w:t>
            </w:r>
            <w:proofErr w:type="gramStart"/>
            <w:r w:rsidRPr="006D68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en assessed</w:t>
            </w:r>
            <w:proofErr w:type="gramEnd"/>
            <w:r w:rsidRPr="006D68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y any health professional in the last 12 months?</w:t>
            </w:r>
          </w:p>
          <w:p w14:paraId="7AED545B" w14:textId="77777777" w:rsidR="00432C9D" w:rsidRPr="006D681B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68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  <w:p w14:paraId="7DCA1B7E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68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  <w:p w14:paraId="4D8DBB77" w14:textId="77777777" w:rsidR="00432C9D" w:rsidRPr="00AE09DF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E09D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DA676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10C7DBBB" w14:textId="77777777" w:rsidR="00432C9D" w:rsidRPr="006D681B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68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  <w:p w14:paraId="5E4546C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  <w:p w14:paraId="22B878AA" w14:textId="77777777" w:rsidR="00432C9D" w:rsidRPr="00253E4B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53E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9D2B9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2015C931" w14:textId="77777777" w:rsidR="00432C9D" w:rsidRPr="006D681B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68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6 (8.6)</w:t>
            </w:r>
          </w:p>
          <w:p w14:paraId="7ED4294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68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 (7.2)</w:t>
            </w:r>
          </w:p>
          <w:p w14:paraId="2C415A46" w14:textId="77777777" w:rsidR="00432C9D" w:rsidRPr="00253E4B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53E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22.0 (2.8)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30E71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  <w:p w14:paraId="091EA8B7" w14:textId="77777777" w:rsidR="00432C9D" w:rsidRPr="006D681B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83B26E7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1050757D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432C9D" w14:paraId="6CF3E347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4F088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56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en decisions </w:t>
            </w:r>
            <w:proofErr w:type="gramStart"/>
            <w:r w:rsidRPr="008E56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made</w:t>
            </w:r>
            <w:proofErr w:type="gramEnd"/>
            <w:r w:rsidRPr="008E56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out the care or treatment of the person you support, do you feel that your views and needs are taken into account?</w:t>
            </w:r>
          </w:p>
          <w:p w14:paraId="2A07B9B4" w14:textId="77777777" w:rsidR="00432C9D" w:rsidRPr="006D681B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t all</w:t>
            </w:r>
          </w:p>
          <w:p w14:paraId="056BF5E0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dly ever</w:t>
            </w:r>
          </w:p>
          <w:p w14:paraId="19C450CB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times</w:t>
            </w:r>
          </w:p>
          <w:p w14:paraId="1B5C3AFD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ten</w:t>
            </w:r>
          </w:p>
          <w:p w14:paraId="3C4FBB13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ways</w:t>
            </w:r>
          </w:p>
          <w:p w14:paraId="59C8A676" w14:textId="77777777" w:rsidR="00432C9D" w:rsidRPr="00AE09DF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E09D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A6DF8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79DAE029" w14:textId="77777777" w:rsidR="00432C9D" w:rsidRPr="00B715F2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CD69116" w14:textId="77777777" w:rsidR="00432C9D" w:rsidRPr="00B715F2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E88D8AD" w14:textId="77777777" w:rsidR="00432C9D" w:rsidRPr="00B715F2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2ED3CF6" w14:textId="77777777" w:rsidR="00432C9D" w:rsidRPr="00B715F2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2489A9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5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65F3193" w14:textId="77777777" w:rsidR="00432C9D" w:rsidRPr="00AE09D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E09D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FDC085" w14:textId="77777777" w:rsidR="00432C9D" w:rsidRPr="007E6DF2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6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7 (8.0)</w:t>
            </w:r>
          </w:p>
          <w:p w14:paraId="5DCFB2A3" w14:textId="77777777" w:rsidR="00432C9D" w:rsidRPr="007E6DF2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6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 (7.3)</w:t>
            </w:r>
          </w:p>
          <w:p w14:paraId="04050F07" w14:textId="77777777" w:rsidR="00432C9D" w:rsidRPr="007E6DF2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6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0 (6.9)</w:t>
            </w:r>
          </w:p>
          <w:p w14:paraId="511E4407" w14:textId="77777777" w:rsidR="00432C9D" w:rsidRPr="007E6DF2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6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1 (5.5)</w:t>
            </w:r>
          </w:p>
          <w:p w14:paraId="11249B2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6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8 (5.2)</w:t>
            </w:r>
          </w:p>
          <w:p w14:paraId="446031FB" w14:textId="77777777" w:rsidR="00432C9D" w:rsidRPr="00AE09D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E09D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22.4 (7.5)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A40B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0.01</w:t>
            </w:r>
          </w:p>
          <w:p w14:paraId="3C41F18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8DC306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23976C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18F3D5D" w14:textId="77777777" w:rsidR="00432C9D" w:rsidRPr="006D681B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F31D6AD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1605860A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432C9D" w14:paraId="083B8169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31D1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D7B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verall, how would you rate the level of </w:t>
            </w:r>
            <w:proofErr w:type="gramStart"/>
            <w:r w:rsidRPr="00DD7B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pport which</w:t>
            </w:r>
            <w:proofErr w:type="gramEnd"/>
            <w:r w:rsidRPr="00DD7B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ou have received from the health services in the last 12 months?</w:t>
            </w:r>
          </w:p>
          <w:p w14:paraId="6C5FF6C3" w14:textId="77777777" w:rsidR="00432C9D" w:rsidRPr="0091465C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D7B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pplicable</w:t>
            </w:r>
          </w:p>
          <w:p w14:paraId="388A76E6" w14:textId="77777777" w:rsidR="00432C9D" w:rsidRPr="00DD7B23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7B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upported at all</w:t>
            </w:r>
          </w:p>
          <w:p w14:paraId="33002A4D" w14:textId="77777777" w:rsidR="00432C9D" w:rsidRPr="00DD7B23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7B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 support</w:t>
            </w:r>
          </w:p>
          <w:p w14:paraId="28639029" w14:textId="77777777" w:rsidR="00432C9D" w:rsidRPr="00DD7B23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7B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ough support</w:t>
            </w:r>
          </w:p>
          <w:p w14:paraId="0E9E339D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7B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well supported</w:t>
            </w:r>
          </w:p>
          <w:p w14:paraId="662EC2C8" w14:textId="77777777" w:rsidR="00432C9D" w:rsidRPr="00AE09DF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AE09D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F36E1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  <w:p w14:paraId="57D23BDF" w14:textId="77777777" w:rsidR="00432C9D" w:rsidRPr="00DD7B23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2 </w:t>
            </w:r>
          </w:p>
          <w:p w14:paraId="374FAE9B" w14:textId="77777777" w:rsidR="00432C9D" w:rsidRPr="00DD7B23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3 </w:t>
            </w:r>
          </w:p>
          <w:p w14:paraId="06EA4CEC" w14:textId="77777777" w:rsidR="00432C9D" w:rsidRPr="00DD7B23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3 </w:t>
            </w:r>
          </w:p>
          <w:p w14:paraId="6595C0B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 </w:t>
            </w:r>
          </w:p>
          <w:p w14:paraId="3D0E20AA" w14:textId="77777777" w:rsidR="00432C9D" w:rsidRPr="00AE09D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AE09D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7F5D8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666F425F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526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 (5.2)</w:t>
            </w:r>
          </w:p>
          <w:p w14:paraId="55522DB9" w14:textId="77777777" w:rsidR="00432C9D" w:rsidRPr="005526C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26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1 (7.9)</w:t>
            </w:r>
          </w:p>
          <w:p w14:paraId="4CB0EBAC" w14:textId="77777777" w:rsidR="00432C9D" w:rsidRPr="005526C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26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 (5.7)</w:t>
            </w:r>
          </w:p>
          <w:p w14:paraId="3A4DFAAE" w14:textId="77777777" w:rsidR="00432C9D" w:rsidRPr="005526C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26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 (5.6)</w:t>
            </w:r>
          </w:p>
          <w:p w14:paraId="5C96ACD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26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 (3.5)</w:t>
            </w:r>
          </w:p>
          <w:p w14:paraId="1B71A6D3" w14:textId="77777777" w:rsidR="00432C9D" w:rsidRPr="00AE09D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AE09D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22.4 (7.5)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9A3A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26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&lt;0.001</w:t>
            </w:r>
          </w:p>
          <w:p w14:paraId="5CA7FD95" w14:textId="77777777" w:rsidR="00432C9D" w:rsidRPr="005526C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3B814B9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37FFBDA5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691B44DF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562E085C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3F039A19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432C9D" w14:paraId="62A4FAEE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041D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F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 you feel the support you receive </w:t>
            </w:r>
            <w:proofErr w:type="gramStart"/>
            <w:r w:rsidRPr="00831F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ld be improved</w:t>
            </w:r>
            <w:proofErr w:type="gramEnd"/>
            <w:r w:rsidRPr="00831F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?</w:t>
            </w:r>
          </w:p>
          <w:p w14:paraId="4F4A540E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t all</w:t>
            </w:r>
          </w:p>
          <w:p w14:paraId="7187889B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little</w:t>
            </w:r>
          </w:p>
          <w:p w14:paraId="7790953F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what</w:t>
            </w:r>
          </w:p>
          <w:p w14:paraId="00BA844E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ite a lot</w:t>
            </w:r>
          </w:p>
          <w:p w14:paraId="0E7265E7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a lot</w:t>
            </w:r>
          </w:p>
          <w:p w14:paraId="55BBFFEC" w14:textId="77777777" w:rsidR="00432C9D" w:rsidRPr="003D65D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55DE2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  <w:p w14:paraId="013794F9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  <w:p w14:paraId="4C5AC709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  <w:p w14:paraId="51926F0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  <w:p w14:paraId="79BB0F4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  <w:p w14:paraId="1846E50D" w14:textId="77777777" w:rsidR="00432C9D" w:rsidRPr="003D65D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DE2B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F803D48" w14:textId="77777777" w:rsidR="00432C9D" w:rsidRPr="005801A1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0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8 (5.9)</w:t>
            </w:r>
          </w:p>
          <w:p w14:paraId="55BBDE1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01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 (5.8)</w:t>
            </w:r>
          </w:p>
          <w:p w14:paraId="234386D3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1 (5.2)</w:t>
            </w:r>
          </w:p>
          <w:p w14:paraId="70981328" w14:textId="77777777" w:rsidR="00432C9D" w:rsidRPr="003D65D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65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6.0)</w:t>
            </w:r>
          </w:p>
          <w:p w14:paraId="1523E2D0" w14:textId="77777777" w:rsidR="00432C9D" w:rsidRPr="003D65D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65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1 (7.4)</w:t>
            </w:r>
          </w:p>
          <w:p w14:paraId="1CC11404" w14:textId="77777777" w:rsidR="00432C9D" w:rsidRPr="003D65D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D65D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22.4 (7.5)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2997C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&lt;0.001</w:t>
            </w:r>
          </w:p>
          <w:p w14:paraId="74AF605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710B1C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68182B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17FF19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463B1D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FA9DD8A" w14:textId="77777777" w:rsidR="00432C9D" w:rsidRPr="005526C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4436DE19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B69C7" w14:textId="77777777" w:rsidR="00432C9D" w:rsidRPr="00DE388E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3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Age, y</w:t>
            </w:r>
          </w:p>
          <w:p w14:paraId="7855F804" w14:textId="77777777" w:rsidR="00432C9D" w:rsidRPr="00DE388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3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– 24</w:t>
            </w:r>
          </w:p>
          <w:p w14:paraId="1518B40E" w14:textId="77777777" w:rsidR="00432C9D" w:rsidRPr="00DE388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3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– 34</w:t>
            </w:r>
          </w:p>
          <w:p w14:paraId="6FC047A3" w14:textId="77777777" w:rsidR="00432C9D" w:rsidRPr="00DE388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3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 – 44</w:t>
            </w:r>
          </w:p>
          <w:p w14:paraId="3E892E27" w14:textId="77777777" w:rsidR="00432C9D" w:rsidRPr="00DE388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3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 – 54</w:t>
            </w:r>
          </w:p>
          <w:p w14:paraId="2FBC6469" w14:textId="77777777" w:rsidR="00432C9D" w:rsidRPr="00DE388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3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 – 64</w:t>
            </w:r>
          </w:p>
          <w:p w14:paraId="6964EC9B" w14:textId="77777777" w:rsidR="00432C9D" w:rsidRPr="00DE388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3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 – 74</w:t>
            </w:r>
          </w:p>
          <w:p w14:paraId="5FD5D5B1" w14:textId="77777777" w:rsidR="00432C9D" w:rsidRPr="00DE388E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3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 – 84</w:t>
            </w:r>
          </w:p>
          <w:p w14:paraId="2973C9E8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38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 85</w:t>
            </w:r>
          </w:p>
          <w:p w14:paraId="5A15A49E" w14:textId="77777777" w:rsidR="00432C9D" w:rsidRPr="00D44984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92B5A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6E0C906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288CE743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  <w:p w14:paraId="4090C763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  <w:p w14:paraId="0D3DF6D6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  <w:p w14:paraId="1D33295D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  <w:p w14:paraId="4EC6A269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  <w:p w14:paraId="355176E1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  <w:p w14:paraId="114A5C53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6CC493AC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21E2D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B2C8561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0</w:t>
            </w:r>
          </w:p>
          <w:p w14:paraId="2605BCB2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0 (6.9)</w:t>
            </w:r>
          </w:p>
          <w:p w14:paraId="4524C637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A4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 (6.8)</w:t>
            </w:r>
          </w:p>
          <w:p w14:paraId="2ED505BF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 (7.0)</w:t>
            </w:r>
          </w:p>
          <w:p w14:paraId="3D4A3B1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6 (7.1)</w:t>
            </w:r>
          </w:p>
          <w:p w14:paraId="63C9BED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0 (7.5)</w:t>
            </w:r>
          </w:p>
          <w:p w14:paraId="4DAC188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8 (9.0)</w:t>
            </w:r>
          </w:p>
          <w:p w14:paraId="5E34B5C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0</w:t>
            </w:r>
          </w:p>
          <w:p w14:paraId="272E4D84" w14:textId="77777777" w:rsidR="00432C9D" w:rsidRPr="002E1A4F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60799A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  <w:p w14:paraId="2E25C8B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A91B7B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3410FB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205AB0A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E7F6F42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9DBFB8A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74D9854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6D99505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51965FCC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33389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nicity</w:t>
            </w:r>
          </w:p>
          <w:p w14:paraId="180CC911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 or Asian British</w:t>
            </w:r>
          </w:p>
          <w:p w14:paraId="3D8A50CA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 British</w:t>
            </w:r>
          </w:p>
          <w:p w14:paraId="7E4A3763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 Other</w:t>
            </w:r>
          </w:p>
          <w:p w14:paraId="003BC149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uld rather not say</w:t>
            </w:r>
          </w:p>
          <w:p w14:paraId="0F72CBCA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0B5B0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  <w:p w14:paraId="3046F6B7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  <w:p w14:paraId="2D738500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  <w:p w14:paraId="43C22585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14:paraId="0A2634F7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A8C71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 (7.1)</w:t>
            </w:r>
          </w:p>
          <w:p w14:paraId="537ACB67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9 (7.1)</w:t>
            </w:r>
          </w:p>
          <w:p w14:paraId="28DA0E1A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 (8.1)</w:t>
            </w:r>
          </w:p>
          <w:p w14:paraId="505BD38F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3 (4.9)</w:t>
            </w:r>
          </w:p>
          <w:p w14:paraId="6DD0062A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8964B4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B6B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  <w:p w14:paraId="11E9398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3B50348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0EFCD68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14BE893B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6CA358E6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432C9D" w14:paraId="136E444A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E5F2D9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18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der</w:t>
            </w:r>
          </w:p>
          <w:p w14:paraId="60A22B39" w14:textId="77777777" w:rsidR="00432C9D" w:rsidRPr="00A91808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18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  <w:p w14:paraId="486112FB" w14:textId="77777777" w:rsidR="00432C9D" w:rsidRPr="00A91808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18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  <w:p w14:paraId="4F2208E4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BBE745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18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  <w:p w14:paraId="2EA4371B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18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  <w:p w14:paraId="6CE2D601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18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8E457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029CC0BD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18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1 (6.8)</w:t>
            </w:r>
          </w:p>
          <w:p w14:paraId="529AD20C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5 (8.1)</w:t>
            </w:r>
          </w:p>
          <w:p w14:paraId="187909D4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18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7AD0F8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18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  <w:p w14:paraId="60AFBAD2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509EE686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7AFE9385" w14:textId="77777777" w:rsidR="00432C9D" w:rsidRPr="001B6B05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13B17AE6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E7ED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tal status</w:t>
            </w:r>
          </w:p>
          <w:p w14:paraId="6093A051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vorced</w:t>
            </w:r>
          </w:p>
          <w:p w14:paraId="1A7A2A74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 with partner</w:t>
            </w:r>
          </w:p>
          <w:p w14:paraId="5BBB749D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</w:t>
            </w:r>
          </w:p>
          <w:p w14:paraId="41758805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  <w:p w14:paraId="54F0119D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dowed</w:t>
            </w:r>
          </w:p>
          <w:p w14:paraId="18E0A029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uld rather not say</w:t>
            </w:r>
          </w:p>
          <w:p w14:paraId="7C6CFC7D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F3F1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  <w:p w14:paraId="55C3728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  <w:p w14:paraId="460D688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  <w:p w14:paraId="0B70DC5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14:paraId="03C0C2E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1501E99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056B1F40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9A821C" w14:textId="77777777" w:rsidR="00432C9D" w:rsidRPr="00F85C2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C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8 (4.1)</w:t>
            </w:r>
          </w:p>
          <w:p w14:paraId="377E5E4A" w14:textId="77777777" w:rsidR="00432C9D" w:rsidRPr="00F85C2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C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 (5.9)</w:t>
            </w:r>
          </w:p>
          <w:p w14:paraId="05F408F0" w14:textId="77777777" w:rsidR="00432C9D" w:rsidRPr="00F85C2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C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9 (7.3)</w:t>
            </w:r>
          </w:p>
          <w:p w14:paraId="7E07A0AC" w14:textId="77777777" w:rsidR="00432C9D" w:rsidRPr="00F85C2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C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 (7.0)</w:t>
            </w:r>
          </w:p>
          <w:p w14:paraId="05ABDD40" w14:textId="77777777" w:rsidR="00432C9D" w:rsidRPr="00F85C2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C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</w:t>
            </w:r>
          </w:p>
          <w:p w14:paraId="2D538FFB" w14:textId="77777777" w:rsidR="00432C9D" w:rsidRPr="00F85C2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C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0</w:t>
            </w:r>
          </w:p>
          <w:p w14:paraId="79C75EB5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F85C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892D6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  <w:p w14:paraId="599EC42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AD88F0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0F488A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02AC7C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43F131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2CBD4C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0AEF9C9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35DC3CDD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C48C1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igion</w:t>
            </w:r>
          </w:p>
          <w:p w14:paraId="013F3396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ddhist</w:t>
            </w:r>
          </w:p>
          <w:p w14:paraId="70AAC42D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ian</w:t>
            </w:r>
          </w:p>
          <w:p w14:paraId="6234E583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u</w:t>
            </w:r>
          </w:p>
          <w:p w14:paraId="2255BF03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wish</w:t>
            </w:r>
          </w:p>
          <w:p w14:paraId="4E8DA98F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slim</w:t>
            </w:r>
          </w:p>
          <w:p w14:paraId="2BAEBA21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religion</w:t>
            </w:r>
          </w:p>
          <w:p w14:paraId="69273C08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uld rather not say</w:t>
            </w:r>
          </w:p>
          <w:p w14:paraId="2136FA04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22FA3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1B8A654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  <w:p w14:paraId="275CC95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2DA5A37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  <w:p w14:paraId="467CEC4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4181A77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  <w:p w14:paraId="2602CFEF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14:paraId="54EFCAC8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433506" w14:textId="77777777" w:rsidR="00432C9D" w:rsidRPr="00087E6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87E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</w:t>
            </w:r>
          </w:p>
          <w:p w14:paraId="4355DCE7" w14:textId="77777777" w:rsidR="00432C9D" w:rsidRPr="00087E6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87E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9 (6.2)</w:t>
            </w:r>
          </w:p>
          <w:p w14:paraId="50086CD3" w14:textId="77777777" w:rsidR="00432C9D" w:rsidRPr="00087E6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87E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0</w:t>
            </w:r>
          </w:p>
          <w:p w14:paraId="6E43AB7F" w14:textId="77777777" w:rsidR="00432C9D" w:rsidRPr="00087E6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87E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0 (7.1)</w:t>
            </w:r>
          </w:p>
          <w:p w14:paraId="351726F7" w14:textId="77777777" w:rsidR="00432C9D" w:rsidRPr="00087E6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87E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0</w:t>
            </w:r>
          </w:p>
          <w:p w14:paraId="543EA713" w14:textId="77777777" w:rsidR="00432C9D" w:rsidRPr="00087E6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87E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0 (8.2)</w:t>
            </w:r>
          </w:p>
          <w:p w14:paraId="029C5979" w14:textId="77777777" w:rsidR="00432C9D" w:rsidRPr="00087E67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87E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 (3.8)</w:t>
            </w:r>
          </w:p>
          <w:p w14:paraId="43213B11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87E6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3D949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  <w:p w14:paraId="7C13BBC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C16CD3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1CC1C7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E6DA8E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FF54FF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10919B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52D0FD3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CC4D2EA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6DCD0A50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7CCA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4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you consider 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ish to be your first language?</w:t>
            </w:r>
          </w:p>
          <w:p w14:paraId="7513828D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  <w:p w14:paraId="0884518A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  <w:p w14:paraId="5738C76A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4714C3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9F43BD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  <w:p w14:paraId="49A9112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7604FCA1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CB469" w14:textId="77777777" w:rsidR="00432C9D" w:rsidRPr="00104A3A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4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 (7.1)</w:t>
            </w:r>
          </w:p>
          <w:p w14:paraId="5781E6CD" w14:textId="77777777" w:rsidR="00432C9D" w:rsidRPr="00104A3A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4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0</w:t>
            </w:r>
          </w:p>
          <w:p w14:paraId="2D802B54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04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0AFBB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  <w:p w14:paraId="2567C99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9AE6AF9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34A8B40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46124F72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186C3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est education level achieved to date</w:t>
            </w:r>
          </w:p>
          <w:p w14:paraId="316BCFAA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formal qualifications</w:t>
            </w:r>
          </w:p>
          <w:p w14:paraId="100A8B19" w14:textId="3A444AA4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SE (or equivalent)</w:t>
            </w:r>
            <w:r w:rsidR="007324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ins w:id="0" w:author="Enoch, James" w:date="2022-01-27T16:37:00Z">
              <w:r w:rsidR="0073243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[exams taken at 16 years of age]</w:t>
              </w:r>
            </w:ins>
          </w:p>
          <w:p w14:paraId="7F86E57E" w14:textId="416D02CB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-Level (or equivalent)</w:t>
            </w:r>
            <w:ins w:id="1" w:author="Enoch, James" w:date="2022-01-27T16:37:00Z">
              <w:r w:rsidR="0073243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 xml:space="preserve"> [exams taken at 18 years of age, at end of high school]</w:t>
              </w:r>
            </w:ins>
          </w:p>
          <w:p w14:paraId="751F0171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ergraduate degree</w:t>
            </w:r>
          </w:p>
          <w:p w14:paraId="418730D4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graduate degree</w:t>
            </w:r>
          </w:p>
          <w:p w14:paraId="7A691AB1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rofessional training</w:t>
            </w:r>
          </w:p>
          <w:p w14:paraId="2D31E4CC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uld rather not say</w:t>
            </w:r>
          </w:p>
          <w:p w14:paraId="6E23408C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701DE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  <w:p w14:paraId="3D3878F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  <w:p w14:paraId="3A8494B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  <w:p w14:paraId="0B49D7D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  <w:p w14:paraId="2AE954A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  <w:p w14:paraId="546066F3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  <w:p w14:paraId="115A568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14:paraId="51B6B2F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B93F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 (3.5)</w:t>
            </w:r>
          </w:p>
          <w:p w14:paraId="1668C22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2)</w:t>
            </w:r>
          </w:p>
          <w:p w14:paraId="4BED0DF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0 (7.7)</w:t>
            </w:r>
          </w:p>
          <w:p w14:paraId="603D6E4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9 (7.3)</w:t>
            </w:r>
          </w:p>
          <w:p w14:paraId="2FBBB64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4 (5.1)</w:t>
            </w:r>
          </w:p>
          <w:p w14:paraId="4F4D065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4 (1.9)</w:t>
            </w:r>
          </w:p>
          <w:p w14:paraId="58F8AF5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 (2.1)</w:t>
            </w:r>
          </w:p>
          <w:p w14:paraId="576C5D5F" w14:textId="77777777" w:rsidR="00432C9D" w:rsidRPr="00104A3A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46F68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  <w:p w14:paraId="046B8969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C832CD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F5B96E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7B83C1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1E5E59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BA6BF2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6FF41F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9914BB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64DE866F" w14:textId="77777777" w:rsidTr="00CF5F43">
        <w:trPr>
          <w:trHeight w:val="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EA97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5A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you currently suffer from any chronic (long-term) health condition(s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?</w:t>
            </w:r>
          </w:p>
          <w:p w14:paraId="61375CDE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  <w:p w14:paraId="23F2A46A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  <w:p w14:paraId="2E9A4256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uld rather not say</w:t>
            </w:r>
          </w:p>
          <w:p w14:paraId="6EEFB02F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46FE3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  <w:p w14:paraId="4A92BF9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  <w:p w14:paraId="7ACC242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14:paraId="0494878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0DE8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504A9C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0 (7.3)</w:t>
            </w:r>
          </w:p>
          <w:p w14:paraId="4EF1B92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 (7.0)</w:t>
            </w:r>
          </w:p>
          <w:p w14:paraId="2A596EE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3 (6.7)</w:t>
            </w:r>
          </w:p>
          <w:p w14:paraId="44015ECD" w14:textId="77777777" w:rsidR="00432C9D" w:rsidRPr="00104A3A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EBD1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  <w:p w14:paraId="7BC99E7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0D0CCB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549623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B49AF7F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607DBA14" w14:textId="77777777" w:rsidTr="00CF5F43">
        <w:trPr>
          <w:trHeight w:val="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D82E5C" w14:textId="77777777" w:rsidR="00432C9D" w:rsidRPr="00A41DB6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lationship: </w:t>
            </w:r>
            <w:r w:rsidRPr="00A41D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s the visually impaired person you support/care for </w:t>
            </w:r>
            <w:proofErr w:type="gramStart"/>
            <w:r w:rsidRPr="00A41D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r</w:t>
            </w:r>
            <w:proofErr w:type="gramEnd"/>
            <w:r w:rsidRPr="00A41D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…?</w:t>
            </w:r>
          </w:p>
          <w:p w14:paraId="4B7757B0" w14:textId="77777777" w:rsidR="00432C9D" w:rsidRPr="00A41DB6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1D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</w:t>
            </w:r>
          </w:p>
          <w:p w14:paraId="3C6BD3BA" w14:textId="77777777" w:rsidR="00432C9D" w:rsidRPr="00A41DB6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1D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ent</w:t>
            </w:r>
          </w:p>
          <w:p w14:paraId="0FA669C7" w14:textId="77777777" w:rsidR="00432C9D" w:rsidRPr="00A41DB6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1D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artner/Spouse</w:t>
            </w:r>
          </w:p>
          <w:p w14:paraId="7E34BDA6" w14:textId="77777777" w:rsidR="00432C9D" w:rsidRPr="00A41DB6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1D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bling</w:t>
            </w:r>
          </w:p>
          <w:p w14:paraId="485C78A6" w14:textId="77777777" w:rsidR="00432C9D" w:rsidRPr="00A41DB6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1D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1E8D4F26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22C4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009D14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3AF363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  <w:p w14:paraId="33BF9B2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  <w:p w14:paraId="58AFB90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6</w:t>
            </w:r>
          </w:p>
          <w:p w14:paraId="685917A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3CEE508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14:paraId="1D93BDC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475B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28532C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AF96D01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 (6.3)</w:t>
            </w:r>
          </w:p>
          <w:p w14:paraId="7DD7BD7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9 (7.1)</w:t>
            </w:r>
          </w:p>
          <w:p w14:paraId="588C730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8.9 (7.9)</w:t>
            </w:r>
          </w:p>
          <w:p w14:paraId="1F264DB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</w:t>
            </w:r>
          </w:p>
          <w:p w14:paraId="1B80C58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 (7.0)</w:t>
            </w:r>
          </w:p>
          <w:p w14:paraId="362636D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2A06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0.38</w:t>
            </w:r>
          </w:p>
          <w:p w14:paraId="2CA1A35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004BC9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0C3C139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0D895C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FF6C69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92E4E4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1758ECC7" w14:textId="77777777" w:rsidTr="00CF5F43">
        <w:trPr>
          <w:trHeight w:val="54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588B9F" w14:textId="77777777" w:rsidR="00432C9D" w:rsidRPr="00BF7794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Level of VI: </w:t>
            </w:r>
            <w:r w:rsidRPr="00BF77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s the person you support/care for have…?</w:t>
            </w:r>
            <w:proofErr w:type="gramEnd"/>
          </w:p>
          <w:p w14:paraId="29F1445B" w14:textId="77777777" w:rsidR="00432C9D" w:rsidRPr="00BF7794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7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d visual impairment</w:t>
            </w:r>
          </w:p>
          <w:p w14:paraId="27D8189F" w14:textId="77777777" w:rsidR="00432C9D" w:rsidRPr="00BF7794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7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rate visual impairment</w:t>
            </w:r>
          </w:p>
          <w:p w14:paraId="28356321" w14:textId="77777777" w:rsidR="00432C9D" w:rsidRPr="00BF7794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7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e visual impairment</w:t>
            </w:r>
          </w:p>
          <w:p w14:paraId="2328BAE3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7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 do not know</w:t>
            </w:r>
          </w:p>
          <w:p w14:paraId="6C965E65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B030E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551745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  <w:p w14:paraId="20E85C89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  <w:p w14:paraId="0D32B91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  <w:p w14:paraId="6DF30EC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208AD25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B3482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0E44BD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6 (3.0)</w:t>
            </w:r>
          </w:p>
          <w:p w14:paraId="313DABF4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 (6.0)</w:t>
            </w:r>
          </w:p>
          <w:p w14:paraId="25FA825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 (8.1)</w:t>
            </w:r>
          </w:p>
          <w:p w14:paraId="1667F1A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0</w:t>
            </w:r>
          </w:p>
          <w:p w14:paraId="2CAE01D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93FB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  <w:p w14:paraId="6E5F1D0F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1EABBC3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53216A9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D9C1DA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92B25E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462237F9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03F12" w14:textId="03C34FA0" w:rsidR="00432C9D" w:rsidRPr="00A1508A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2F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gal certification: </w:t>
            </w:r>
            <w:r w:rsidRPr="00A15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 the person you support/care for…?</w:t>
            </w:r>
            <w:ins w:id="2" w:author="Enoch, James" w:date="2022-01-27T16:41:00Z">
              <w:r w:rsidR="009D690E" w:rsidRPr="009D690E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eastAsia="en-GB"/>
                  <w:rPrChange w:id="3" w:author="Enoch, James" w:date="2022-01-27T16:41:00Z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ǂ</w:t>
              </w:r>
            </w:ins>
          </w:p>
          <w:p w14:paraId="580078E5" w14:textId="77777777" w:rsidR="00432C9D" w:rsidRPr="000F2F1F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2F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gally certified as severely sight impaired (“blind”)</w:t>
            </w:r>
          </w:p>
          <w:p w14:paraId="252ABD7D" w14:textId="77777777" w:rsidR="00432C9D" w:rsidRPr="000F2F1F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2F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gally certified as sight impaired (“partially sighted”)</w:t>
            </w:r>
          </w:p>
          <w:p w14:paraId="73B42525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2F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certified</w:t>
            </w:r>
          </w:p>
          <w:p w14:paraId="6101FA3F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 do not know</w:t>
            </w:r>
          </w:p>
          <w:p w14:paraId="23EA1BD4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A5EC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553763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  <w:p w14:paraId="2DEB58C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  <w:p w14:paraId="38BA801F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  <w:p w14:paraId="65D2025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  <w:p w14:paraId="44AFF48E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5D396" w14:textId="77777777" w:rsidR="00432C9D" w:rsidRPr="00A97D64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 (7.8)</w:t>
            </w:r>
          </w:p>
          <w:p w14:paraId="6AD2FFD3" w14:textId="77777777" w:rsidR="00432C9D" w:rsidRPr="00A97D64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4 (7.0)</w:t>
            </w:r>
          </w:p>
          <w:p w14:paraId="3BAD35CB" w14:textId="77777777" w:rsidR="00432C9D" w:rsidRPr="00A97D64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6 (5.8)</w:t>
            </w:r>
          </w:p>
          <w:p w14:paraId="7EF57533" w14:textId="77777777" w:rsidR="00432C9D" w:rsidRPr="00A97D64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5 (9.2)</w:t>
            </w:r>
          </w:p>
          <w:p w14:paraId="299E182B" w14:textId="77777777" w:rsidR="00432C9D" w:rsidRPr="00A97D64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 (8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2002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  <w:p w14:paraId="1A9D1D3B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8772F5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F5FB3F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58897CD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434515D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31334FE9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CA2778" w14:textId="77777777" w:rsidR="00432C9D" w:rsidRPr="000F1728" w:rsidRDefault="00432C9D" w:rsidP="00CF5F43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gramStart"/>
            <w:r w:rsidRPr="000F1728">
              <w:rPr>
                <w:rFonts w:ascii="Arial" w:hAnsi="Arial" w:cs="Arial"/>
                <w:sz w:val="20"/>
              </w:rPr>
              <w:t>Does the person you support/care for have another chronic (long-term) condition as well as their visual impairment?</w:t>
            </w:r>
            <w:proofErr w:type="gramEnd"/>
          </w:p>
          <w:p w14:paraId="4B590288" w14:textId="77777777" w:rsidR="00432C9D" w:rsidRPr="000F1728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17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  <w:p w14:paraId="30C2F060" w14:textId="77777777" w:rsidR="00432C9D" w:rsidRPr="000F1728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17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  <w:p w14:paraId="418C6BF7" w14:textId="77777777" w:rsidR="00432C9D" w:rsidRPr="000F1728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17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 would rather not say</w:t>
            </w:r>
          </w:p>
          <w:p w14:paraId="4316BB72" w14:textId="77777777" w:rsidR="00432C9D" w:rsidRPr="002F66A7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2F66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id not respo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21E0A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0B4312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  <w:p w14:paraId="7BCE476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  <w:p w14:paraId="3396615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2B21D493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4D03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2413918A" w14:textId="77777777" w:rsidR="00432C9D" w:rsidRPr="000F172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17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 (6.3)</w:t>
            </w:r>
          </w:p>
          <w:p w14:paraId="1DC31548" w14:textId="77777777" w:rsidR="00432C9D" w:rsidRPr="000F172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17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8 (7.2)</w:t>
            </w:r>
          </w:p>
          <w:p w14:paraId="60141CD5" w14:textId="77777777" w:rsidR="00432C9D" w:rsidRPr="000F172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17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  <w:p w14:paraId="7EA301A0" w14:textId="77777777" w:rsidR="00432C9D" w:rsidRPr="0091465C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F17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1 (8.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8246B1" w14:textId="75065153" w:rsidR="00432C9D" w:rsidRDefault="00421DE7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  <w:p w14:paraId="76DEDFF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F432DF8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F476D1E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231F28F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32C9D" w14:paraId="33A80107" w14:textId="77777777" w:rsidTr="00CF5F43">
        <w:trPr>
          <w:trHeight w:val="300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D7012" w14:textId="7577ED88" w:rsidR="00432C9D" w:rsidRPr="0056074D" w:rsidRDefault="00432C9D" w:rsidP="00CF5F43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r w:rsidRPr="00862749">
              <w:rPr>
                <w:rFonts w:ascii="Arial" w:hAnsi="Arial" w:cs="Arial"/>
                <w:sz w:val="20"/>
              </w:rPr>
              <w:t>Does the person you support/care for have any of the following conditions that are linked to visual impairment (please tick all that apply)</w:t>
            </w:r>
            <w:proofErr w:type="gramStart"/>
            <w:r w:rsidRPr="00862749">
              <w:rPr>
                <w:rFonts w:ascii="Arial" w:hAnsi="Arial" w:cs="Arial"/>
                <w:sz w:val="20"/>
              </w:rPr>
              <w:t>?</w:t>
            </w:r>
            <w:ins w:id="4" w:author="Enoch, James" w:date="2022-01-27T16:40:00Z">
              <w:r w:rsidR="009D690E" w:rsidRPr="009D690E">
                <w:rPr>
                  <w:rFonts w:ascii="Arial" w:hAnsi="Arial" w:cs="Arial"/>
                  <w:sz w:val="20"/>
                  <w:vertAlign w:val="superscript"/>
                </w:rPr>
                <w:t>§</w:t>
              </w:r>
            </w:ins>
            <w:proofErr w:type="gramEnd"/>
            <w:del w:id="5" w:author="Enoch, James" w:date="2022-01-27T16:40:00Z">
              <w:r w:rsidDel="009D690E">
                <w:rPr>
                  <w:rFonts w:ascii="Arial" w:hAnsi="Arial" w:cs="Arial"/>
                  <w:sz w:val="20"/>
                  <w:vertAlign w:val="superscript"/>
                </w:rPr>
                <w:delText>ǂ</w:delText>
              </w:r>
            </w:del>
          </w:p>
          <w:p w14:paraId="05110E87" w14:textId="77777777" w:rsidR="00432C9D" w:rsidRPr="00862749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-related macular degeneration (AMD)</w:t>
            </w:r>
          </w:p>
          <w:p w14:paraId="7A66F60E" w14:textId="77777777" w:rsidR="00432C9D" w:rsidRPr="00862749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aracts</w:t>
            </w:r>
          </w:p>
          <w:p w14:paraId="5AFA6CF2" w14:textId="77777777" w:rsidR="00432C9D" w:rsidRPr="00862749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al visual impairment</w:t>
            </w:r>
          </w:p>
          <w:p w14:paraId="5432757A" w14:textId="77777777" w:rsidR="00432C9D" w:rsidRPr="00862749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les Bonnet Syndrome</w:t>
            </w:r>
          </w:p>
          <w:p w14:paraId="2ED1A2F0" w14:textId="77777777" w:rsidR="00432C9D" w:rsidRPr="00862749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ic Retinopathy</w:t>
            </w:r>
          </w:p>
          <w:p w14:paraId="3B648DF4" w14:textId="77777777" w:rsidR="00432C9D" w:rsidRPr="00862749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laucoma </w:t>
            </w:r>
          </w:p>
          <w:p w14:paraId="1BA6AF65" w14:textId="77777777" w:rsidR="00432C9D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ical disease</w:t>
            </w:r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e.g. visual impairment after stroke or trauma)</w:t>
            </w:r>
          </w:p>
          <w:p w14:paraId="64A382CA" w14:textId="77777777" w:rsidR="00432C9D" w:rsidRPr="00862749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ystagmus</w:t>
            </w:r>
          </w:p>
          <w:p w14:paraId="6FDD7C10" w14:textId="77777777" w:rsidR="00432C9D" w:rsidRPr="00862749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re inherited eye diseases (e.g. Retinitis </w:t>
            </w:r>
            <w:proofErr w:type="spellStart"/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gmentosa</w:t>
            </w:r>
            <w:proofErr w:type="spellEnd"/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ber</w:t>
            </w:r>
            <w:proofErr w:type="spellEnd"/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ngenital </w:t>
            </w:r>
            <w:proofErr w:type="spellStart"/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aurosis</w:t>
            </w:r>
            <w:proofErr w:type="spellEnd"/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rgardt</w:t>
            </w:r>
            <w:proofErr w:type="spellEnd"/>
            <w:r w:rsidRPr="008627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sease)</w:t>
            </w:r>
          </w:p>
          <w:p w14:paraId="1EED553F" w14:textId="77777777" w:rsidR="00432C9D" w:rsidRPr="00A91808" w:rsidRDefault="00432C9D" w:rsidP="00CF5F43">
            <w:pPr>
              <w:spacing w:after="0" w:line="240" w:lineRule="auto"/>
              <w:ind w:lef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EC06DD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6D00FDF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  <w:p w14:paraId="16FDB1B6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  <w:p w14:paraId="1D974279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  <w:p w14:paraId="4EDDEE01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  <w:p w14:paraId="3300723B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  <w:p w14:paraId="332B216B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  <w:p w14:paraId="18ADD380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14:paraId="5F978FDE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  <w:p w14:paraId="54772498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  <w:p w14:paraId="79C3B91A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4A10B23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51EC0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DE967D8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1 (6.0)</w:t>
            </w:r>
          </w:p>
          <w:p w14:paraId="3E4196DF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9 (7.5)</w:t>
            </w:r>
          </w:p>
          <w:p w14:paraId="7545B4D6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0 (7.9)</w:t>
            </w:r>
          </w:p>
          <w:p w14:paraId="0E376F0E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8 (6.7)</w:t>
            </w:r>
          </w:p>
          <w:p w14:paraId="7FAC228E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 (0.7)</w:t>
            </w:r>
          </w:p>
          <w:p w14:paraId="09B6A3D1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3 (7.8)</w:t>
            </w:r>
          </w:p>
          <w:p w14:paraId="3EB730B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 (10.7)</w:t>
            </w:r>
          </w:p>
          <w:p w14:paraId="14D4A145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 (6.9)</w:t>
            </w:r>
          </w:p>
          <w:p w14:paraId="3C3B7DCD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07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 (7.5)</w:t>
            </w:r>
          </w:p>
          <w:p w14:paraId="515601FB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B96D239" w14:textId="77777777" w:rsidR="00432C9D" w:rsidRPr="0056074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9 (7.2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BBEF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  <w:p w14:paraId="21A9865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  <w:p w14:paraId="7F944A97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  <w:p w14:paraId="76FE7485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  <w:p w14:paraId="1AC9014A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  <w:p w14:paraId="2C4327CF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  <w:p w14:paraId="275B0552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  <w:p w14:paraId="69E7DB73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  <w:p w14:paraId="7EDAC19C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  <w:p w14:paraId="29428106" w14:textId="77777777" w:rsidR="00432C9D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75C86B0" w14:textId="77777777" w:rsidR="00432C9D" w:rsidRPr="00A91808" w:rsidRDefault="00432C9D" w:rsidP="00CF5F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</w:tbl>
    <w:p w14:paraId="4F3C4362" w14:textId="77777777" w:rsidR="00432C9D" w:rsidRPr="00E252B9" w:rsidRDefault="00432C9D" w:rsidP="00432C9D">
      <w:pPr>
        <w:rPr>
          <w:rFonts w:ascii="Arial" w:hAnsi="Arial" w:cs="Arial"/>
        </w:rPr>
      </w:pPr>
    </w:p>
    <w:p w14:paraId="55F1D846" w14:textId="77777777" w:rsidR="00432C9D" w:rsidRPr="00666141" w:rsidRDefault="00432C9D" w:rsidP="00432C9D">
      <w:pPr>
        <w:rPr>
          <w:rFonts w:ascii="Arial" w:hAnsi="Arial" w:cs="Arial"/>
        </w:rPr>
      </w:pPr>
      <w:r w:rsidRPr="006A4312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For this question, participants could select more than one response, i.e. all those that applied. Mann-Whitney U tests </w:t>
      </w:r>
      <w:proofErr w:type="gramStart"/>
      <w:r>
        <w:rPr>
          <w:rFonts w:ascii="Arial" w:hAnsi="Arial" w:cs="Arial"/>
        </w:rPr>
        <w:t>were carried out</w:t>
      </w:r>
      <w:proofErr w:type="gramEnd"/>
      <w:r>
        <w:rPr>
          <w:rFonts w:ascii="Arial" w:hAnsi="Arial" w:cs="Arial"/>
        </w:rPr>
        <w:t xml:space="preserve"> to see if CSQ scores were significantly different among those who reported receiving support from the relevant sector, versus those who did not report any support from that sector. </w:t>
      </w:r>
      <w:r>
        <w:rPr>
          <w:rFonts w:ascii="Arial" w:hAnsi="Arial" w:cs="Arial"/>
          <w:i/>
        </w:rPr>
        <w:t>P-</w:t>
      </w:r>
      <w:r>
        <w:rPr>
          <w:rFonts w:ascii="Arial" w:hAnsi="Arial" w:cs="Arial"/>
        </w:rPr>
        <w:t xml:space="preserve">values </w:t>
      </w:r>
      <w:proofErr w:type="gramStart"/>
      <w:r>
        <w:rPr>
          <w:rFonts w:ascii="Arial" w:hAnsi="Arial" w:cs="Arial"/>
        </w:rPr>
        <w:t>were considered</w:t>
      </w:r>
      <w:proofErr w:type="gramEnd"/>
      <w:r>
        <w:rPr>
          <w:rFonts w:ascii="Arial" w:hAnsi="Arial" w:cs="Arial"/>
        </w:rPr>
        <w:t xml:space="preserve"> significant at the </w:t>
      </w:r>
      <w:proofErr w:type="spellStart"/>
      <w:r>
        <w:rPr>
          <w:rFonts w:ascii="Arial" w:hAnsi="Arial" w:cs="Arial"/>
        </w:rPr>
        <w:t>Bonferroni</w:t>
      </w:r>
      <w:proofErr w:type="spellEnd"/>
      <w:r>
        <w:rPr>
          <w:rFonts w:ascii="Arial" w:hAnsi="Arial" w:cs="Arial"/>
        </w:rPr>
        <w:t xml:space="preserve">-corrected level of 0.0125 (based on 0.05 divided by 4, as 4 tests were carried out). Thus caregivers who reported receiving support from healthcare services tended to have higher CSQ-8 scores than those who did not report receiving such support, although this did not reach statistical significance (as </w:t>
      </w:r>
      <w:r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 xml:space="preserve">= 0.02). </w:t>
      </w:r>
    </w:p>
    <w:p w14:paraId="453F1807" w14:textId="029DE0C3" w:rsidR="009D690E" w:rsidRPr="009D690E" w:rsidRDefault="00432C9D" w:rsidP="00432C9D">
      <w:pPr>
        <w:rPr>
          <w:ins w:id="6" w:author="Enoch, James" w:date="2022-01-27T16:41:00Z"/>
          <w:rFonts w:ascii="Arial" w:hAnsi="Arial" w:cs="Arial"/>
          <w:rPrChange w:id="7" w:author="Enoch, James" w:date="2022-01-27T16:41:00Z">
            <w:rPr>
              <w:ins w:id="8" w:author="Enoch, James" w:date="2022-01-27T16:41:00Z"/>
              <w:rFonts w:ascii="Arial" w:hAnsi="Arial" w:cs="Arial"/>
              <w:vertAlign w:val="superscript"/>
            </w:rPr>
          </w:rPrChange>
        </w:rPr>
      </w:pPr>
      <w:r>
        <w:rPr>
          <w:rFonts w:ascii="Arial" w:hAnsi="Arial" w:cs="Arial"/>
          <w:vertAlign w:val="superscript"/>
        </w:rPr>
        <w:t xml:space="preserve">ǂ </w:t>
      </w:r>
      <w:proofErr w:type="gramStart"/>
      <w:ins w:id="9" w:author="Enoch, James" w:date="2022-01-27T16:41:00Z">
        <w:r w:rsidR="009D690E">
          <w:rPr>
            <w:rFonts w:ascii="Arial" w:hAnsi="Arial" w:cs="Arial"/>
          </w:rPr>
          <w:t>These</w:t>
        </w:r>
        <w:proofErr w:type="gramEnd"/>
        <w:r w:rsidR="009D690E">
          <w:rPr>
            <w:rFonts w:ascii="Arial" w:hAnsi="Arial" w:cs="Arial"/>
          </w:rPr>
          <w:t xml:space="preserve"> categories are based on how vision impairment is certified in the UK. More detail is </w:t>
        </w:r>
      </w:ins>
      <w:ins w:id="10" w:author="Enoch, James" w:date="2022-01-27T16:42:00Z">
        <w:r w:rsidR="009D690E">
          <w:rPr>
            <w:rFonts w:ascii="Arial" w:hAnsi="Arial" w:cs="Arial"/>
          </w:rPr>
          <w:t>available</w:t>
        </w:r>
      </w:ins>
      <w:ins w:id="11" w:author="Enoch, James" w:date="2022-01-27T16:41:00Z">
        <w:r w:rsidR="009D690E">
          <w:rPr>
            <w:rFonts w:ascii="Arial" w:hAnsi="Arial" w:cs="Arial"/>
          </w:rPr>
          <w:t xml:space="preserve"> </w:t>
        </w:r>
      </w:ins>
      <w:ins w:id="12" w:author="Enoch, James" w:date="2022-01-27T16:42:00Z">
        <w:r w:rsidR="009D690E">
          <w:rPr>
            <w:rFonts w:ascii="Arial" w:hAnsi="Arial" w:cs="Arial"/>
          </w:rPr>
          <w:t>here:</w:t>
        </w:r>
      </w:ins>
      <w:bookmarkStart w:id="13" w:name="_GoBack"/>
      <w:bookmarkEnd w:id="13"/>
      <w:ins w:id="14" w:author="Enoch, James" w:date="2022-01-27T16:41:00Z">
        <w:r w:rsidR="009D690E">
          <w:rPr>
            <w:rFonts w:ascii="Arial" w:hAnsi="Arial" w:cs="Arial"/>
          </w:rPr>
          <w:t xml:space="preserve"> </w:t>
        </w:r>
        <w:r w:rsidR="009D690E">
          <w:rPr>
            <w:rFonts w:ascii="Arial" w:hAnsi="Arial" w:cs="Arial"/>
          </w:rPr>
          <w:fldChar w:fldCharType="begin"/>
        </w:r>
        <w:r w:rsidR="009D690E">
          <w:rPr>
            <w:rFonts w:ascii="Arial" w:hAnsi="Arial" w:cs="Arial"/>
          </w:rPr>
          <w:instrText xml:space="preserve"> HYPERLINK "</w:instrText>
        </w:r>
        <w:r w:rsidR="009D690E" w:rsidRPr="009D690E">
          <w:rPr>
            <w:rFonts w:ascii="Arial" w:hAnsi="Arial" w:cs="Arial"/>
          </w:rPr>
          <w:instrText>https://www.rnib.org.uk/eye-health/registering-your-sight-loss/criteria-certification</w:instrText>
        </w:r>
        <w:r w:rsidR="009D690E">
          <w:rPr>
            <w:rFonts w:ascii="Arial" w:hAnsi="Arial" w:cs="Arial"/>
          </w:rPr>
          <w:instrText xml:space="preserve">" </w:instrText>
        </w:r>
        <w:r w:rsidR="009D690E">
          <w:rPr>
            <w:rFonts w:ascii="Arial" w:hAnsi="Arial" w:cs="Arial"/>
          </w:rPr>
          <w:fldChar w:fldCharType="separate"/>
        </w:r>
        <w:r w:rsidR="009D690E" w:rsidRPr="002624C8">
          <w:rPr>
            <w:rStyle w:val="Hyperlink"/>
            <w:rFonts w:ascii="Arial" w:hAnsi="Arial" w:cs="Arial"/>
          </w:rPr>
          <w:t>https://www.rnib.org.uk/eye-health/registering-your-sight-loss/criteria-certification</w:t>
        </w:r>
        <w:r w:rsidR="009D690E">
          <w:rPr>
            <w:rFonts w:ascii="Arial" w:hAnsi="Arial" w:cs="Arial"/>
          </w:rPr>
          <w:fldChar w:fldCharType="end"/>
        </w:r>
        <w:r w:rsidR="009D690E">
          <w:rPr>
            <w:rFonts w:ascii="Arial" w:hAnsi="Arial" w:cs="Arial"/>
          </w:rPr>
          <w:t xml:space="preserve"> </w:t>
        </w:r>
      </w:ins>
    </w:p>
    <w:p w14:paraId="3A02CED2" w14:textId="3A059739" w:rsidR="00432C9D" w:rsidRPr="0056074D" w:rsidRDefault="009D690E" w:rsidP="00432C9D">
      <w:pPr>
        <w:rPr>
          <w:rFonts w:ascii="Arial" w:hAnsi="Arial" w:cs="Arial"/>
        </w:rPr>
      </w:pPr>
      <w:ins w:id="15" w:author="Enoch, James" w:date="2022-01-27T16:41:00Z">
        <w:r w:rsidRPr="009D690E">
          <w:rPr>
            <w:rFonts w:ascii="Arial" w:hAnsi="Arial" w:cs="Arial"/>
            <w:color w:val="1C1D1E"/>
            <w:sz w:val="21"/>
            <w:szCs w:val="21"/>
            <w:shd w:val="clear" w:color="auto" w:fill="FFFFFF"/>
            <w:vertAlign w:val="superscript"/>
            <w:rPrChange w:id="16" w:author="Enoch, James" w:date="2022-01-27T16:41:00Z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</w:rPrChange>
          </w:rPr>
          <w:t>§</w:t>
        </w:r>
        <w:r>
          <w:rPr>
            <w:rFonts w:ascii="Arial" w:hAnsi="Arial" w:cs="Arial"/>
            <w:color w:val="1C1D1E"/>
            <w:sz w:val="21"/>
            <w:szCs w:val="21"/>
            <w:shd w:val="clear" w:color="auto" w:fill="FFFFFF"/>
          </w:rPr>
          <w:t xml:space="preserve"> </w:t>
        </w:r>
      </w:ins>
      <w:r w:rsidR="00432C9D" w:rsidRPr="0056074D">
        <w:rPr>
          <w:rFonts w:ascii="Arial" w:hAnsi="Arial" w:cs="Arial"/>
        </w:rPr>
        <w:t xml:space="preserve">For this question, </w:t>
      </w:r>
      <w:r w:rsidR="00432C9D">
        <w:rPr>
          <w:rFonts w:ascii="Arial" w:hAnsi="Arial" w:cs="Arial"/>
        </w:rPr>
        <w:t>participants could select more than one response, i.e. all those that applied. Mann-</w:t>
      </w:r>
      <w:r w:rsidR="00432C9D" w:rsidRPr="0056074D">
        <w:rPr>
          <w:rFonts w:ascii="Arial" w:hAnsi="Arial" w:cs="Arial"/>
        </w:rPr>
        <w:t xml:space="preserve">Whitney U tests </w:t>
      </w:r>
      <w:proofErr w:type="gramStart"/>
      <w:r w:rsidR="00432C9D" w:rsidRPr="0056074D">
        <w:rPr>
          <w:rFonts w:ascii="Arial" w:hAnsi="Arial" w:cs="Arial"/>
        </w:rPr>
        <w:t>were carried out</w:t>
      </w:r>
      <w:proofErr w:type="gramEnd"/>
      <w:r w:rsidR="00432C9D" w:rsidRPr="0056074D">
        <w:rPr>
          <w:rFonts w:ascii="Arial" w:hAnsi="Arial" w:cs="Arial"/>
        </w:rPr>
        <w:t xml:space="preserve"> to see if CSQ scores were significantly different among those with the disease versus those without. </w:t>
      </w:r>
      <w:r w:rsidR="00432C9D" w:rsidRPr="0056074D">
        <w:rPr>
          <w:rFonts w:ascii="Arial" w:hAnsi="Arial" w:cs="Arial"/>
          <w:i/>
        </w:rPr>
        <w:t>P-</w:t>
      </w:r>
      <w:r w:rsidR="00432C9D" w:rsidRPr="0056074D">
        <w:rPr>
          <w:rFonts w:ascii="Arial" w:hAnsi="Arial" w:cs="Arial"/>
        </w:rPr>
        <w:t xml:space="preserve">values </w:t>
      </w:r>
      <w:proofErr w:type="gramStart"/>
      <w:r w:rsidR="00432C9D" w:rsidRPr="0056074D">
        <w:rPr>
          <w:rFonts w:ascii="Arial" w:hAnsi="Arial" w:cs="Arial"/>
        </w:rPr>
        <w:t>were considered</w:t>
      </w:r>
      <w:proofErr w:type="gramEnd"/>
      <w:r w:rsidR="00432C9D" w:rsidRPr="0056074D">
        <w:rPr>
          <w:rFonts w:ascii="Arial" w:hAnsi="Arial" w:cs="Arial"/>
        </w:rPr>
        <w:t xml:space="preserve"> significant at the </w:t>
      </w:r>
      <w:proofErr w:type="spellStart"/>
      <w:r w:rsidR="00432C9D" w:rsidRPr="0056074D">
        <w:rPr>
          <w:rFonts w:ascii="Arial" w:hAnsi="Arial" w:cs="Arial"/>
        </w:rPr>
        <w:t>Bonferroni</w:t>
      </w:r>
      <w:proofErr w:type="spellEnd"/>
      <w:r w:rsidR="00432C9D" w:rsidRPr="0056074D">
        <w:rPr>
          <w:rFonts w:ascii="Arial" w:hAnsi="Arial" w:cs="Arial"/>
        </w:rPr>
        <w:t xml:space="preserve">-corrected level of 0.005 (based on 0.05 divided by 10, as 10 </w:t>
      </w:r>
      <w:r w:rsidR="00432C9D">
        <w:rPr>
          <w:rFonts w:ascii="Arial" w:hAnsi="Arial" w:cs="Arial"/>
        </w:rPr>
        <w:t>tests</w:t>
      </w:r>
      <w:r w:rsidR="00432C9D" w:rsidRPr="0056074D">
        <w:rPr>
          <w:rFonts w:ascii="Arial" w:hAnsi="Arial" w:cs="Arial"/>
        </w:rPr>
        <w:t xml:space="preserve"> were carried out).</w:t>
      </w:r>
      <w:r w:rsidR="00432C9D">
        <w:rPr>
          <w:rFonts w:ascii="Arial" w:hAnsi="Arial" w:cs="Arial"/>
        </w:rPr>
        <w:t xml:space="preserve"> Thus while those who were providing support for someone with rare </w:t>
      </w:r>
      <w:r w:rsidR="00432C9D">
        <w:rPr>
          <w:rFonts w:ascii="Arial" w:hAnsi="Arial" w:cs="Arial"/>
        </w:rPr>
        <w:lastRenderedPageBreak/>
        <w:t xml:space="preserve">inherited eye diseases tended to have lower CSQ-8 scores than those without, this did not reach statistical significance (as </w:t>
      </w:r>
      <w:r w:rsidR="00432C9D">
        <w:rPr>
          <w:rFonts w:ascii="Arial" w:hAnsi="Arial" w:cs="Arial"/>
          <w:i/>
        </w:rPr>
        <w:t xml:space="preserve">P </w:t>
      </w:r>
      <w:r w:rsidR="00432C9D">
        <w:rPr>
          <w:rFonts w:ascii="Arial" w:hAnsi="Arial" w:cs="Arial"/>
        </w:rPr>
        <w:t>= 0.02).</w:t>
      </w:r>
    </w:p>
    <w:p w14:paraId="18C51C84" w14:textId="77777777" w:rsidR="00334D1F" w:rsidRDefault="009D690E"/>
    <w:sectPr w:rsidR="00334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37227E"/>
    <w:multiLevelType w:val="multilevel"/>
    <w:tmpl w:val="D1C40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noch, James">
    <w15:presenceInfo w15:providerId="AD" w15:userId="S-1-5-21-484763869-1383384898-725345543-7500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C9D"/>
    <w:rsid w:val="003E4525"/>
    <w:rsid w:val="00421DE7"/>
    <w:rsid w:val="00432C9D"/>
    <w:rsid w:val="0073243A"/>
    <w:rsid w:val="008E7DEA"/>
    <w:rsid w:val="009D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E4507"/>
  <w15:chartTrackingRefBased/>
  <w15:docId w15:val="{D3BCAE8A-FD16-46BB-8E59-4892CC5F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C9D"/>
  </w:style>
  <w:style w:type="paragraph" w:styleId="Heading1">
    <w:name w:val="heading 1"/>
    <w:basedOn w:val="Normal"/>
    <w:next w:val="Normal"/>
    <w:link w:val="Heading1Char"/>
    <w:uiPriority w:val="9"/>
    <w:qFormat/>
    <w:rsid w:val="00432C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C9D"/>
    <w:pPr>
      <w:spacing w:line="360" w:lineRule="auto"/>
      <w:outlineLvl w:val="1"/>
    </w:pPr>
    <w:rPr>
      <w:rFonts w:ascii="Arial" w:hAnsi="Arial" w:cs="Arial"/>
      <w:b/>
      <w:i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2C9D"/>
    <w:rPr>
      <w:rFonts w:ascii="Arial" w:hAnsi="Arial" w:cs="Arial"/>
      <w:b/>
      <w:i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432C9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2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C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C9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2C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81438E38E82E4CABB019834BB25104" ma:contentTypeVersion="12" ma:contentTypeDescription="Create a new document." ma:contentTypeScope="" ma:versionID="7cb19aa7fd8288e45d116021454d4a1c">
  <xsd:schema xmlns:xsd="http://www.w3.org/2001/XMLSchema" xmlns:xs="http://www.w3.org/2001/XMLSchema" xmlns:p="http://schemas.microsoft.com/office/2006/metadata/properties" xmlns:ns3="a9dccf19-f796-4366-84b0-f0ac615d5631" xmlns:ns4="b55ada5c-9b27-4830-b393-2530e4dda0ef" targetNamespace="http://schemas.microsoft.com/office/2006/metadata/properties" ma:root="true" ma:fieldsID="45a22a1df9cd2b6d7761516a84149a0e" ns3:_="" ns4:_="">
    <xsd:import namespace="a9dccf19-f796-4366-84b0-f0ac615d5631"/>
    <xsd:import namespace="b55ada5c-9b27-4830-b393-2530e4dda0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dccf19-f796-4366-84b0-f0ac615d5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ada5c-9b27-4830-b393-2530e4dda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D1F1B7-D925-4B0F-9C17-6A8A31109D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A58868-2931-43F8-8EC0-C029F11A4B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dccf19-f796-4366-84b0-f0ac615d5631"/>
    <ds:schemaRef ds:uri="b55ada5c-9b27-4830-b393-2530e4dda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5978E5-2831-4BFC-A74F-E2A1FE7108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984</Words>
  <Characters>5613</Characters>
  <Application>Microsoft Office Word</Application>
  <DocSecurity>0</DocSecurity>
  <Lines>46</Lines>
  <Paragraphs>13</Paragraphs>
  <ScaleCrop>false</ScaleCrop>
  <Company>City University London</Company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, James</dc:creator>
  <cp:keywords/>
  <dc:description/>
  <cp:lastModifiedBy>Enoch, James</cp:lastModifiedBy>
  <cp:revision>4</cp:revision>
  <dcterms:created xsi:type="dcterms:W3CDTF">2022-01-26T13:30:00Z</dcterms:created>
  <dcterms:modified xsi:type="dcterms:W3CDTF">2022-01-27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81438E38E82E4CABB019834BB25104</vt:lpwstr>
  </property>
</Properties>
</file>